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95E546" w14:textId="77777777" w:rsidR="00B442B8" w:rsidRPr="00E047EF" w:rsidRDefault="00B442B8" w:rsidP="00B442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Supplementary table 6: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Comparison of surviors and non-survivors. </w:t>
      </w:r>
      <w:r w:rsidRPr="00B442B8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Percentages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and univariate analysis of associated patient factors, SOFA score and SOFA score components.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Bold indicates statistical significance. 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uOR – unadjusted Odds Ratio, CI – confidence interval, IQR- interquartile range,  BMI – body mass index, CCI – Charlson comorbidity index, VTE- venous thromboembolic event, SOFA – sequential organ failure assessment. </w:t>
      </w:r>
    </w:p>
    <w:tbl>
      <w:tblPr>
        <w:tblW w:w="0" w:type="auto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582"/>
        <w:gridCol w:w="1626"/>
        <w:gridCol w:w="2541"/>
        <w:gridCol w:w="1060"/>
      </w:tblGrid>
      <w:tr w:rsidR="00B442B8" w:rsidRPr="00B2442A" w14:paraId="0DBF1EB5" w14:textId="77777777" w:rsidTr="00B442B8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97A55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6E8CC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urvivors</w:t>
            </w:r>
          </w:p>
          <w:p w14:paraId="29BD8C63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,</w:t>
            </w:r>
          </w:p>
          <w:p w14:paraId="67BF873C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n/ available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3EE66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on-Survivors</w:t>
            </w:r>
          </w:p>
          <w:p w14:paraId="46CDA495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, </w:t>
            </w:r>
          </w:p>
          <w:p w14:paraId="5A2FC6B0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/ available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6309D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 (95% CI)</w:t>
            </w:r>
          </w:p>
          <w:p w14:paraId="1AE3FFB5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58238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  <w:p w14:paraId="14F1726B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chi-square test</w:t>
            </w:r>
          </w:p>
        </w:tc>
      </w:tr>
      <w:tr w:rsidR="00B442B8" w:rsidRPr="00E047EF" w14:paraId="23EAD776" w14:textId="77777777" w:rsidTr="00B442B8">
        <w:trPr>
          <w:trHeight w:val="5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9C331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22CE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.3%, 139/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18EB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7%, 22/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D7C9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192D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442B8" w:rsidRPr="00E047EF" w14:paraId="7DAE297C" w14:textId="77777777" w:rsidTr="00B442B8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89ACB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 in years, median (IQR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717D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 (45-7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97DF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.5 (53.75-74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38E2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16B4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442B8" w:rsidRPr="00E047EF" w14:paraId="5957AE22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A62F3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-5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2C32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6%, 69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5252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9%, 9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E2FF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1F8E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</w:tr>
      <w:tr w:rsidR="00B442B8" w:rsidRPr="00E047EF" w14:paraId="11AB8087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028DE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-6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C904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0%, 32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9015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61E6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6 (0.27-3.3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8680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4</w:t>
            </w:r>
          </w:p>
        </w:tc>
      </w:tr>
      <w:tr w:rsidR="00B442B8" w:rsidRPr="00E047EF" w14:paraId="49779792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E866B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-7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7C3B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1%, 28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CEFB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7%, 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5395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6 (0.42-4.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4993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0</w:t>
            </w:r>
          </w:p>
        </w:tc>
      </w:tr>
      <w:tr w:rsidR="00B442B8" w:rsidRPr="00E047EF" w14:paraId="32E22CAB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E90C9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≥ 80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5333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2%, 10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A36F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BA33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6 (0.79-11.8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0FD4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</w:tr>
      <w:tr w:rsidR="00B442B8" w:rsidRPr="00E047EF" w14:paraId="56E5F030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870B8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8F91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7%, 51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8D4A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7%, 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3CB4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A929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442B8" w:rsidRPr="00E047EF" w14:paraId="2E85BF47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C32A9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0535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3% (88/1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9F13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3%, 1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6D4D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7 (0.69-5.6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F44F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7</w:t>
            </w:r>
          </w:p>
        </w:tc>
      </w:tr>
      <w:tr w:rsidR="00B442B8" w:rsidRPr="00E047EF" w14:paraId="45D700A1" w14:textId="77777777" w:rsidTr="00B442B8">
        <w:trPr>
          <w:trHeight w:val="43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7D0E5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MI ≥ 30 kg/m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5D3A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8% 42/1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6A90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4%, 8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F642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7 (0.46-3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3357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4</w:t>
            </w:r>
          </w:p>
        </w:tc>
      </w:tr>
      <w:tr w:rsidR="00B442B8" w:rsidRPr="00E047EF" w14:paraId="7322FC23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FF7A1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I ≥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BBED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9% 61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538C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3%, 1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F77F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35 (1.52-12.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92FF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3A896570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FB4E4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diovascular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B512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8%, 72/1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4A26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3%, 1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7187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16 (1.10-9.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27F4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3</w:t>
            </w:r>
          </w:p>
        </w:tc>
      </w:tr>
      <w:tr w:rsidR="00B442B8" w:rsidRPr="00E047EF" w14:paraId="6FE85E0B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55EB1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E807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0%, 25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26E9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9037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1 (0.32-3.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62AE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B442B8" w:rsidRPr="00E047EF" w14:paraId="5C4FBDDF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CB772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pulmonar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6562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8%, 22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4B3F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7%, 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81C3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6 (0.52-4.6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F208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2</w:t>
            </w:r>
          </w:p>
        </w:tc>
      </w:tr>
      <w:tr w:rsidR="00B442B8" w:rsidRPr="00E047EF" w14:paraId="3903B50E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40440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kidne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40F3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0%, 18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7EC6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%, 2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5BD5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7 (1.45-3.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E28E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1</w:t>
            </w:r>
          </w:p>
        </w:tc>
      </w:tr>
      <w:tr w:rsidR="00B442B8" w:rsidRPr="00E047EF" w14:paraId="1CFE4833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5A816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Chronic neurological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E313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9%, 11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2703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%, 2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8673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6 (0.24-5.6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BA1E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5</w:t>
            </w:r>
          </w:p>
        </w:tc>
      </w:tr>
      <w:tr w:rsidR="00B442B8" w:rsidRPr="00E047EF" w14:paraId="28C4550C" w14:textId="77777777" w:rsidTr="00B442B8">
        <w:trPr>
          <w:trHeight w:val="10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49D73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between symptom onset and admission</w:t>
            </w:r>
          </w:p>
          <w:p w14:paraId="31B92536" w14:textId="77777777" w:rsidR="00B442B8" w:rsidRPr="00E047EF" w:rsidRDefault="00B442B8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≤ 5 days,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559B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5%, 42/1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EA34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.0%, 12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BD68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53 (1.67-18.3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1E82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03B0FDD0" w14:textId="77777777" w:rsidTr="00B442B8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F736C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imary hospitalization COVID-19 or transferal, 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BA35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627C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1022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BFAC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442B8" w:rsidRPr="00E047EF" w14:paraId="505400C3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5D3A7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ransfer from other cen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5854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0%, 37/1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61BC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7%, 10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4833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3 (0.91-5.9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B0B0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</w:tr>
      <w:tr w:rsidR="00B442B8" w:rsidRPr="00E047EF" w14:paraId="76C3D6F8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E092A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p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25F4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5%, 16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F256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2%, 1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9BF4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.47 (5.84-46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AB8E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72806743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AE7B2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77E6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7%, 19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89D4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5%, 12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70D8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58 (2.88-19.9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DDDB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6BEFE465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659BE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eurologic compl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DB72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4%, 34/1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8009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8%, 7/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AE41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4 (0.54-3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D144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6</w:t>
            </w:r>
          </w:p>
        </w:tc>
      </w:tr>
      <w:tr w:rsidR="00B442B8" w:rsidRPr="00B2442A" w14:paraId="74BFAAFA" w14:textId="77777777" w:rsidTr="00B442B8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9F984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61C7D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an (sd) (95% CI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FB1A9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an (sd) (95% CI) 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FA0D2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ifference of means</w:t>
            </w:r>
          </w:p>
          <w:p w14:paraId="48D97F04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(95% CI) (Welch’s t-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A976A" w14:textId="0129281D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B442B8" w:rsidRPr="00E047EF" w14:paraId="56D43021" w14:textId="77777777" w:rsidTr="00B442B8">
        <w:trPr>
          <w:trHeight w:val="43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F211E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FA total score max. 1st week after hospital ad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6761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75 (4.51) (6.53-8.97), 55/1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DCD8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4 (4.30) (8.32-14.5), </w:t>
            </w:r>
          </w:p>
          <w:p w14:paraId="3EE2F7F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031A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5 (0.43-6.88)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D828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3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 </w:t>
            </w:r>
          </w:p>
        </w:tc>
      </w:tr>
      <w:tr w:rsidR="00B442B8" w:rsidRPr="00E047EF" w14:paraId="53959907" w14:textId="77777777" w:rsidTr="00B442B8">
        <w:trPr>
          <w:trHeight w:val="43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754B5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FA total score max Score 2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val="en-US" w:eastAsia="de-DE"/>
              </w:rPr>
              <w:t>nd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week after hospital admission</w:t>
            </w:r>
          </w:p>
          <w:p w14:paraId="3C895AC0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B5E0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08 (4.23) (7.88-10.3), </w:t>
            </w:r>
          </w:p>
          <w:p w14:paraId="3E030A0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5C14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5 (3.55) (10.3-14.6),</w:t>
            </w:r>
          </w:p>
          <w:p w14:paraId="12F4CD3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/22 </w:t>
            </w:r>
          </w:p>
          <w:p w14:paraId="5471533A" w14:textId="77777777" w:rsidR="00B442B8" w:rsidRPr="00E047EF" w:rsidRDefault="00B442B8" w:rsidP="00B24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C44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8 (0.99-5.77)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049A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1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</w:tc>
      </w:tr>
      <w:tr w:rsidR="00B442B8" w:rsidRPr="00E047EF" w14:paraId="372A9CE9" w14:textId="77777777" w:rsidTr="00B442B8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C7ED5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total score max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A6A5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08 (4.86) (7.98-10.2)</w:t>
            </w:r>
          </w:p>
          <w:p w14:paraId="110DCDC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C9DD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9 (2.72) (14.4-17.4)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  <w:p w14:paraId="68602AA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22C6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9 (4.97-8.6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F3BE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 </w:t>
            </w:r>
          </w:p>
        </w:tc>
      </w:tr>
      <w:tr w:rsidR="00B442B8" w:rsidRPr="00E047EF" w14:paraId="0BB4C2F5" w14:textId="77777777" w:rsidTr="00B442B8">
        <w:trPr>
          <w:trHeight w:val="600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257C1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respiratory component max.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D816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0 (1.29) (2.41-2.99),</w:t>
            </w:r>
          </w:p>
          <w:p w14:paraId="41D9EA5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EEB1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7 (0.35) (3.67-4.06)</w:t>
            </w:r>
          </w:p>
          <w:p w14:paraId="518E682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EE8A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7 (0.82-1.51)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1116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6AABE53E" w14:textId="77777777" w:rsidTr="00B442B8">
        <w:trPr>
          <w:trHeight w:val="6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7E920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coagulation component max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74C5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4 (0.90) (0.43-0.84),</w:t>
            </w:r>
          </w:p>
          <w:p w14:paraId="112865A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1369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0 (1.31) (1.27-2.73),</w:t>
            </w:r>
          </w:p>
          <w:p w14:paraId="56277CFE" w14:textId="77777777" w:rsidR="00B442B8" w:rsidRDefault="00B442B8" w:rsidP="00B2442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  <w:p w14:paraId="43F3031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9D1D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6 (0.62-2.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3C1B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1A5FF095" w14:textId="77777777" w:rsidTr="00B442B8">
        <w:trPr>
          <w:trHeight w:val="6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67235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SOFA hepatic component max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850A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2 (1.23) (0.54-1.10)</w:t>
            </w:r>
          </w:p>
          <w:p w14:paraId="5C9B7BC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92C7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0 (1.40) (1.62-3.18)</w:t>
            </w:r>
          </w:p>
          <w:p w14:paraId="335C4FB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9E71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8 (0.77-2.4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2E9C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11EB17F5" w14:textId="77777777" w:rsidTr="00B442B8">
        <w:trPr>
          <w:trHeight w:val="600"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D43D1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cardiovascular component max.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F91E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5 (1.70) (2.07-2.84)</w:t>
            </w:r>
          </w:p>
          <w:p w14:paraId="32CD10D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B5A8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0 (0.00) (4.00-4.00)</w:t>
            </w:r>
          </w:p>
          <w:p w14:paraId="4E9D9C4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12D7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5 (1.16-1.93)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9A49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19B28467" w14:textId="77777777" w:rsidTr="00B442B8">
        <w:trPr>
          <w:trHeight w:val="600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2DE36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neurological component max.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366A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4 (1.78) (2.23-3.04)</w:t>
            </w:r>
          </w:p>
          <w:p w14:paraId="2356E95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3A8E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0 (0.00) (4.00-4.00)</w:t>
            </w:r>
          </w:p>
          <w:p w14:paraId="36B41D2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0577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6 (0.96-1.77)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7227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1448DCE6" w14:textId="77777777" w:rsidTr="00B442B8">
        <w:trPr>
          <w:trHeight w:val="6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E346A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renal component max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DADE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9 (1.58) (1.43-2.15)</w:t>
            </w:r>
          </w:p>
          <w:p w14:paraId="6285909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905F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3 (1.33) (1.99-3.47)</w:t>
            </w:r>
          </w:p>
          <w:p w14:paraId="2A369A0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04C2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4 (0.14-1.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6117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B442B8" w:rsidRPr="00B2442A" w14:paraId="61C9ED83" w14:textId="77777777" w:rsidTr="00B442B8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F0EF0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CED8B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1DDF6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, available</w:t>
            </w:r>
            <w:bookmarkStart w:id="0" w:name="_GoBack"/>
            <w:bookmarkEnd w:id="0"/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D18DC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Difference of medians (IQR of pairwise differences), Mann-Whitney </w:t>
            </w:r>
            <w:r w:rsidRPr="00E047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>U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F7860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B442B8" w:rsidRPr="00E047EF" w14:paraId="2F5AC0D1" w14:textId="77777777" w:rsidTr="00B442B8">
        <w:trPr>
          <w:trHeight w:val="600"/>
        </w:trPr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9B77F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irst viral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1551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8 (4.54-7.91), 130/1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AE21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84 (4.99-7.91), 21/1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FB0B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7 (–0.83-2.6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B572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</w:tr>
      <w:tr w:rsidR="00B442B8" w:rsidRPr="00E047EF" w14:paraId="75F73657" w14:textId="77777777" w:rsidTr="00B442B8">
        <w:trPr>
          <w:trHeight w:val="6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E95E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ighest viral concentr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C940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86 (4.77-7.91), 130/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7214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14 (5.39-7.91), 21/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3F00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8 (–0.79-2.5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B99C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</w:tr>
    </w:tbl>
    <w:p w14:paraId="27EC99B9" w14:textId="77777777" w:rsidR="00B442B8" w:rsidRPr="00E047EF" w:rsidRDefault="00B442B8" w:rsidP="00B442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047E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 </w:t>
      </w:r>
    </w:p>
    <w:p w14:paraId="3AD21A43" w14:textId="77777777" w:rsidR="00834736" w:rsidRDefault="00834736"/>
    <w:sectPr w:rsidR="008347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2B8"/>
    <w:rsid w:val="00015D04"/>
    <w:rsid w:val="002F3A10"/>
    <w:rsid w:val="00423062"/>
    <w:rsid w:val="006B41BE"/>
    <w:rsid w:val="0082398B"/>
    <w:rsid w:val="00834736"/>
    <w:rsid w:val="00B057E8"/>
    <w:rsid w:val="00B2442A"/>
    <w:rsid w:val="00B4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8ACF0"/>
  <w15:chartTrackingRefBased/>
  <w15:docId w15:val="{1EF9B289-8D0C-4050-B62F-6A81CE851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42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3023BA-B7A1-48B1-ABD3-78E84C4AE2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0B0856-ECCC-4B5D-A21E-5E72B5C4A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872C68-20FF-496C-967F-F50EAB754CB2}">
  <ds:schemaRefs>
    <ds:schemaRef ds:uri="d0d5103c-b90a-4a38-b610-628dbca45d0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3bc265c-ce59-4c31-a2a5-336a7fcf9d48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98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Charlotte Thibeault</cp:lastModifiedBy>
  <cp:revision>6</cp:revision>
  <dcterms:created xsi:type="dcterms:W3CDTF">2020-12-11T11:54:00Z</dcterms:created>
  <dcterms:modified xsi:type="dcterms:W3CDTF">2020-12-11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